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936" w:rsidRPr="00F8239A" w:rsidRDefault="00616936" w:rsidP="00616936">
      <w:pPr>
        <w:spacing w:after="120" w:line="360" w:lineRule="auto"/>
        <w:rPr>
          <w:rFonts w:ascii="Times New Roman" w:hAnsi="Times New Roman"/>
          <w:b/>
          <w:sz w:val="24"/>
        </w:rPr>
      </w:pPr>
      <w:r w:rsidRPr="00F8239A">
        <w:rPr>
          <w:rFonts w:ascii="Times New Roman" w:hAnsi="Times New Roman"/>
          <w:b/>
          <w:sz w:val="24"/>
        </w:rPr>
        <w:t>S3 Table. Means and standard deviations of pain response profiles in secondary measu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28" w:type="dxa"/>
        </w:tblCellMar>
        <w:tblLook w:val="04A0" w:firstRow="1" w:lastRow="0" w:firstColumn="1" w:lastColumn="0" w:noHBand="0" w:noVBand="1"/>
      </w:tblPr>
      <w:tblGrid>
        <w:gridCol w:w="3284"/>
        <w:gridCol w:w="2042"/>
        <w:gridCol w:w="2042"/>
        <w:gridCol w:w="2044"/>
      </w:tblGrid>
      <w:tr w:rsidR="00616936" w:rsidRPr="00A318DE" w:rsidTr="00A2378D">
        <w:trPr>
          <w:trHeight w:val="227"/>
        </w:trPr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936" w:rsidRPr="00A318DE" w:rsidRDefault="00616936" w:rsidP="00A2378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318DE">
              <w:rPr>
                <w:rFonts w:ascii="Times New Roman" w:hAnsi="Times New Roman"/>
                <w:b/>
              </w:rPr>
              <w:t>Secondary measures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936" w:rsidRPr="00A318DE" w:rsidRDefault="00616936" w:rsidP="00A2378D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A318DE">
              <w:rPr>
                <w:rFonts w:ascii="Times New Roman" w:hAnsi="Times New Roman"/>
                <w:b/>
              </w:rPr>
              <w:t>EER</w:t>
            </w:r>
          </w:p>
          <w:p w:rsidR="00616936" w:rsidRPr="00A318DE" w:rsidRDefault="00616936" w:rsidP="00A2378D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A318DE">
              <w:rPr>
                <w:rFonts w:ascii="Times New Roman" w:hAnsi="Times New Roman"/>
                <w:b/>
              </w:rPr>
              <w:t>M (SD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936" w:rsidRPr="00A318DE" w:rsidRDefault="00616936" w:rsidP="00A2378D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A318DE">
              <w:rPr>
                <w:rFonts w:ascii="Times New Roman" w:hAnsi="Times New Roman"/>
                <w:b/>
              </w:rPr>
              <w:t>LER</w:t>
            </w:r>
          </w:p>
          <w:p w:rsidR="00616936" w:rsidRPr="00A318DE" w:rsidRDefault="00616936" w:rsidP="00A2378D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A318DE">
              <w:rPr>
                <w:rFonts w:ascii="Times New Roman" w:hAnsi="Times New Roman"/>
                <w:b/>
              </w:rPr>
              <w:t>M (SD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936" w:rsidRPr="00A318DE" w:rsidRDefault="00616936" w:rsidP="00A2378D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A318DE">
              <w:rPr>
                <w:rFonts w:ascii="Times New Roman" w:hAnsi="Times New Roman"/>
                <w:b/>
              </w:rPr>
              <w:t>DAR</w:t>
            </w:r>
          </w:p>
          <w:p w:rsidR="00616936" w:rsidRPr="00A318DE" w:rsidRDefault="00616936" w:rsidP="00A2378D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A318DE">
              <w:rPr>
                <w:rFonts w:ascii="Times New Roman" w:hAnsi="Times New Roman"/>
                <w:b/>
              </w:rPr>
              <w:t>M (SD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Pain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tabs>
                <w:tab w:val="center" w:pos="1676"/>
                <w:tab w:val="left" w:pos="21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5.71 (1.43)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5.31 (1.78)</w:t>
            </w:r>
          </w:p>
        </w:tc>
        <w:tc>
          <w:tcPr>
            <w:tcW w:w="2044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6.18 (1.55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Life stress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6.89 (5.29)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5.01 (4.34)</w:t>
            </w:r>
          </w:p>
        </w:tc>
        <w:tc>
          <w:tcPr>
            <w:tcW w:w="2044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9.34 (5.26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Failure-related action orientation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6.43 (3.15)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6.79 (3.45)</w:t>
            </w:r>
          </w:p>
        </w:tc>
        <w:tc>
          <w:tcPr>
            <w:tcW w:w="2044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4.28 (3.16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Prospective action orientation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7.98 (2.89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16936" w:rsidRPr="00A318DE" w:rsidRDefault="00616936" w:rsidP="00A2378D">
            <w:pPr>
              <w:tabs>
                <w:tab w:val="center" w:pos="1676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8.15 (2.81)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6.38 (3.33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 xml:space="preserve">Subjective competence 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18.21 (3.89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16936" w:rsidRPr="00A318DE" w:rsidRDefault="00616936" w:rsidP="00A2378D">
            <w:pPr>
              <w:tabs>
                <w:tab w:val="center" w:pos="1676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15.66 (4.58)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14.76 (4.18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Cognitive restructuring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15.95 (4.37)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16936" w:rsidRPr="00A318DE" w:rsidRDefault="00616936" w:rsidP="00A2378D">
            <w:pPr>
              <w:tabs>
                <w:tab w:val="center" w:pos="1676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12.65 (5.05)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13.96 (4.17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Rumination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1.82 (0.76)</w:t>
            </w:r>
          </w:p>
        </w:tc>
        <w:tc>
          <w:tcPr>
            <w:tcW w:w="2042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1.57 (0.78)</w:t>
            </w:r>
          </w:p>
        </w:tc>
        <w:tc>
          <w:tcPr>
            <w:tcW w:w="2044" w:type="dxa"/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2.62 (0.72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tcBorders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Pain-related fear (somatic focus)</w:t>
            </w:r>
          </w:p>
        </w:tc>
        <w:tc>
          <w:tcPr>
            <w:tcW w:w="2042" w:type="dxa"/>
            <w:tcBorders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4.11 (3.05)</w:t>
            </w:r>
          </w:p>
        </w:tc>
        <w:tc>
          <w:tcPr>
            <w:tcW w:w="2042" w:type="dxa"/>
            <w:tcBorders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3.84 (2.97)</w:t>
            </w:r>
          </w:p>
        </w:tc>
        <w:tc>
          <w:tcPr>
            <w:tcW w:w="2044" w:type="dxa"/>
            <w:tcBorders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6.62 (3.39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Physical activity (h)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9.46 (5.59)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8.02 (6.11)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6.87 (5.36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Depression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5.48 (3.36)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4.44 (3.21)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8.79 (4.68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Mental health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50.52 (9.59)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51.44 (9.87)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41.14 (10.96)</w:t>
            </w:r>
          </w:p>
        </w:tc>
      </w:tr>
      <w:tr w:rsidR="00616936" w:rsidRPr="00A318DE" w:rsidTr="00A2378D">
        <w:trPr>
          <w:trHeight w:val="227"/>
        </w:trPr>
        <w:tc>
          <w:tcPr>
            <w:tcW w:w="3284" w:type="dxa"/>
            <w:tcBorders>
              <w:top w:val="nil"/>
              <w:bottom w:val="single" w:sz="4" w:space="0" w:color="auto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Physical health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38.77 (8.66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39.02 (9.20)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vAlign w:val="center"/>
          </w:tcPr>
          <w:p w:rsidR="00616936" w:rsidRPr="00A318DE" w:rsidRDefault="00616936" w:rsidP="00A23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318DE">
              <w:rPr>
                <w:rFonts w:ascii="Times New Roman" w:hAnsi="Times New Roman"/>
              </w:rPr>
              <w:t>35.89 (7.94)</w:t>
            </w:r>
          </w:p>
        </w:tc>
      </w:tr>
    </w:tbl>
    <w:p w:rsidR="00616936" w:rsidRPr="00F8239A" w:rsidRDefault="00616936" w:rsidP="00616936">
      <w:pPr>
        <w:numPr>
          <w:ilvl w:val="0"/>
          <w:numId w:val="1"/>
        </w:numPr>
        <w:tabs>
          <w:tab w:val="left" w:pos="250"/>
        </w:tabs>
        <w:suppressAutoHyphens/>
        <w:spacing w:before="200" w:line="360" w:lineRule="auto"/>
        <w:ind w:left="0" w:firstLine="0"/>
        <w:jc w:val="both"/>
        <w:rPr>
          <w:rFonts w:ascii="Times New Roman" w:hAnsi="Times New Roman"/>
          <w:sz w:val="24"/>
        </w:rPr>
      </w:pPr>
      <w:r w:rsidRPr="00F8239A">
        <w:rPr>
          <w:rFonts w:ascii="Times New Roman" w:hAnsi="Times New Roman"/>
          <w:sz w:val="24"/>
        </w:rPr>
        <w:t>Note: M = unstandardized mean, SD = standard deviation; EER = Eustress-endurance, LER = Low-endurance, DAR = Distress-avoidance responders.</w:t>
      </w:r>
    </w:p>
    <w:p w:rsidR="00F32010" w:rsidRDefault="00F32010">
      <w:bookmarkStart w:id="0" w:name="_GoBack"/>
      <w:bookmarkEnd w:id="0"/>
    </w:p>
    <w:sectPr w:rsidR="00F32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7695C"/>
    <w:multiLevelType w:val="multilevel"/>
    <w:tmpl w:val="6848F616"/>
    <w:lvl w:ilvl="0">
      <w:start w:val="1"/>
      <w:numFmt w:val="none"/>
      <w:suff w:val="nothing"/>
      <w:lvlText w:val=""/>
      <w:lvlJc w:val="left"/>
      <w:pPr>
        <w:ind w:left="432" w:hanging="432"/>
      </w:pPr>
      <w:rPr>
        <w:rFonts w:ascii="Times New Roman" w:eastAsia="Calibri" w:hAnsi="Times New Roman" w:cs="Arial"/>
        <w:b/>
        <w:bCs w:val="0"/>
        <w:i/>
        <w:iCs/>
        <w:color w:val="000000"/>
        <w:sz w:val="24"/>
        <w:szCs w:val="24"/>
        <w:highlight w:val="yellow"/>
        <w:lang w:val="en-US" w:eastAsia="zh-CN" w:bidi="ar-SA"/>
      </w:r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804"/>
    <w:rsid w:val="00073804"/>
    <w:rsid w:val="00616936"/>
    <w:rsid w:val="00B372BC"/>
    <w:rsid w:val="00F3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93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93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13T01:55:00Z</dcterms:created>
  <dcterms:modified xsi:type="dcterms:W3CDTF">2021-03-13T01:55:00Z</dcterms:modified>
</cp:coreProperties>
</file>